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669F2" w14:textId="77777777" w:rsidR="00B3617F" w:rsidRPr="004D2ED4" w:rsidRDefault="00B3617F" w:rsidP="00B361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0A101B68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1EC51844" w14:textId="77777777" w:rsidR="007B0E30" w:rsidRPr="00E125DF" w:rsidRDefault="007B0E30" w:rsidP="007B0E30">
      <w:pPr>
        <w:rPr>
          <w:rFonts w:ascii="Times New Roman" w:hAnsi="Times New Roman" w:cs="Times New Roman"/>
          <w:b/>
        </w:rPr>
      </w:pPr>
    </w:p>
    <w:p w14:paraId="0BDC96C7" w14:textId="77777777" w:rsidR="00BC7146" w:rsidRPr="00E125DF" w:rsidRDefault="00BC7146" w:rsidP="00BC7146">
      <w:pPr>
        <w:rPr>
          <w:rFonts w:ascii="Times New Roman" w:hAnsi="Times New Roman" w:cs="Times New Roman"/>
          <w:b/>
          <w:bCs/>
        </w:rPr>
      </w:pPr>
      <w:r w:rsidRPr="00E125DF">
        <w:rPr>
          <w:rFonts w:ascii="Times New Roman" w:hAnsi="Times New Roman" w:cs="Times New Roman"/>
          <w:b/>
          <w:bCs/>
        </w:rPr>
        <w:t>S10 Results: MR-PRESSO Tests of Inflammation-Related Cardiometabolic SNPs to Examine For and Correct Horizontal Pleiotropy</w:t>
      </w:r>
    </w:p>
    <w:tbl>
      <w:tblPr>
        <w:tblStyle w:val="TableGrid"/>
        <w:tblpPr w:leftFromText="181" w:rightFromText="181" w:vertAnchor="text" w:horzAnchor="margin" w:tblpY="1"/>
        <w:tblOverlap w:val="never"/>
        <w:tblW w:w="9776" w:type="dxa"/>
        <w:tblLook w:val="04A0" w:firstRow="1" w:lastRow="0" w:firstColumn="1" w:lastColumn="0" w:noHBand="0" w:noVBand="1"/>
      </w:tblPr>
      <w:tblGrid>
        <w:gridCol w:w="2550"/>
        <w:gridCol w:w="1198"/>
        <w:gridCol w:w="1352"/>
        <w:gridCol w:w="1274"/>
        <w:gridCol w:w="992"/>
        <w:gridCol w:w="1276"/>
        <w:gridCol w:w="1134"/>
      </w:tblGrid>
      <w:tr w:rsidR="00122837" w:rsidRPr="00E125DF" w14:paraId="13BE5DAE" w14:textId="77777777" w:rsidTr="00122837">
        <w:trPr>
          <w:trHeight w:val="558"/>
        </w:trPr>
        <w:tc>
          <w:tcPr>
            <w:tcW w:w="2550" w:type="dxa"/>
            <w:vMerge w:val="restart"/>
          </w:tcPr>
          <w:p w14:paraId="1F4384A4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Risk Factor</w:t>
            </w:r>
          </w:p>
        </w:tc>
        <w:tc>
          <w:tcPr>
            <w:tcW w:w="2550" w:type="dxa"/>
            <w:gridSpan w:val="2"/>
          </w:tcPr>
          <w:p w14:paraId="7C44392D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MR-PRESSO Global Test</w:t>
            </w:r>
          </w:p>
        </w:tc>
        <w:tc>
          <w:tcPr>
            <w:tcW w:w="2266" w:type="dxa"/>
            <w:gridSpan w:val="2"/>
          </w:tcPr>
          <w:p w14:paraId="60527CFD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Outlier-Corrected IVW</w:t>
            </w:r>
          </w:p>
        </w:tc>
        <w:tc>
          <w:tcPr>
            <w:tcW w:w="2410" w:type="dxa"/>
            <w:gridSpan w:val="2"/>
          </w:tcPr>
          <w:p w14:paraId="5791E9AC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Distortion Test</w:t>
            </w:r>
          </w:p>
        </w:tc>
      </w:tr>
      <w:tr w:rsidR="00122837" w:rsidRPr="00E125DF" w14:paraId="7802E1A8" w14:textId="77777777" w:rsidTr="00122837">
        <w:trPr>
          <w:trHeight w:val="562"/>
        </w:trPr>
        <w:tc>
          <w:tcPr>
            <w:tcW w:w="2550" w:type="dxa"/>
            <w:vMerge/>
          </w:tcPr>
          <w:p w14:paraId="091C88CC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8" w:type="dxa"/>
          </w:tcPr>
          <w:p w14:paraId="26B8B082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RSS</w:t>
            </w:r>
          </w:p>
        </w:tc>
        <w:tc>
          <w:tcPr>
            <w:tcW w:w="1352" w:type="dxa"/>
          </w:tcPr>
          <w:p w14:paraId="16584020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74" w:type="dxa"/>
          </w:tcPr>
          <w:p w14:paraId="52A0B762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 w:rsidRPr="00E125DF"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992" w:type="dxa"/>
          </w:tcPr>
          <w:p w14:paraId="7AA8076F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76" w:type="dxa"/>
          </w:tcPr>
          <w:p w14:paraId="1B322F8D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134" w:type="dxa"/>
          </w:tcPr>
          <w:p w14:paraId="6F57025F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122837" w:rsidRPr="00E125DF" w14:paraId="29ED3254" w14:textId="77777777" w:rsidTr="00122837">
        <w:tc>
          <w:tcPr>
            <w:tcW w:w="2550" w:type="dxa"/>
          </w:tcPr>
          <w:p w14:paraId="2197E0A5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1198" w:type="dxa"/>
          </w:tcPr>
          <w:p w14:paraId="5A91E219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2" w:type="dxa"/>
          </w:tcPr>
          <w:p w14:paraId="299BAFDA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74" w:type="dxa"/>
          </w:tcPr>
          <w:p w14:paraId="54B5FEB5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92" w:type="dxa"/>
          </w:tcPr>
          <w:p w14:paraId="64F94EA7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76" w:type="dxa"/>
          </w:tcPr>
          <w:p w14:paraId="4B4B41E5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134" w:type="dxa"/>
          </w:tcPr>
          <w:p w14:paraId="212BD73E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</w:tr>
      <w:tr w:rsidR="00122837" w:rsidRPr="00E125DF" w14:paraId="34E6E517" w14:textId="77777777" w:rsidTr="00122837">
        <w:tc>
          <w:tcPr>
            <w:tcW w:w="2550" w:type="dxa"/>
          </w:tcPr>
          <w:p w14:paraId="0BB07AF7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198" w:type="dxa"/>
          </w:tcPr>
          <w:p w14:paraId="0C69FCEC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2" w:type="dxa"/>
          </w:tcPr>
          <w:p w14:paraId="59189D22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74" w:type="dxa"/>
          </w:tcPr>
          <w:p w14:paraId="2051126C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92" w:type="dxa"/>
          </w:tcPr>
          <w:p w14:paraId="613C7061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76" w:type="dxa"/>
          </w:tcPr>
          <w:p w14:paraId="66B02D73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134" w:type="dxa"/>
          </w:tcPr>
          <w:p w14:paraId="0FCC8A6B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</w:tr>
      <w:tr w:rsidR="00122837" w:rsidRPr="00E125DF" w14:paraId="23717C34" w14:textId="77777777" w:rsidTr="00122837">
        <w:tc>
          <w:tcPr>
            <w:tcW w:w="2550" w:type="dxa"/>
          </w:tcPr>
          <w:p w14:paraId="18EF825E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1198" w:type="dxa"/>
          </w:tcPr>
          <w:p w14:paraId="37690FEA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2" w:type="dxa"/>
          </w:tcPr>
          <w:p w14:paraId="54944D96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74" w:type="dxa"/>
          </w:tcPr>
          <w:p w14:paraId="58715B91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92" w:type="dxa"/>
          </w:tcPr>
          <w:p w14:paraId="0FD2AEFB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76" w:type="dxa"/>
          </w:tcPr>
          <w:p w14:paraId="208F9CD7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134" w:type="dxa"/>
          </w:tcPr>
          <w:p w14:paraId="4080ACC9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</w:tr>
      <w:tr w:rsidR="00122837" w:rsidRPr="00E125DF" w14:paraId="0B0DBAEC" w14:textId="77777777" w:rsidTr="00122837">
        <w:tc>
          <w:tcPr>
            <w:tcW w:w="2550" w:type="dxa"/>
          </w:tcPr>
          <w:p w14:paraId="53B6A0EB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1198" w:type="dxa"/>
          </w:tcPr>
          <w:p w14:paraId="204842E5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47.76</w:t>
            </w:r>
          </w:p>
        </w:tc>
        <w:tc>
          <w:tcPr>
            <w:tcW w:w="1352" w:type="dxa"/>
          </w:tcPr>
          <w:p w14:paraId="0F3B17C5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4" w:type="dxa"/>
          </w:tcPr>
          <w:p w14:paraId="690BAC77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1 (0.13)</w:t>
            </w:r>
          </w:p>
        </w:tc>
        <w:tc>
          <w:tcPr>
            <w:tcW w:w="992" w:type="dxa"/>
          </w:tcPr>
          <w:p w14:paraId="7FE45181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276" w:type="dxa"/>
          </w:tcPr>
          <w:p w14:paraId="7517C0DD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162.05</w:t>
            </w:r>
          </w:p>
        </w:tc>
        <w:tc>
          <w:tcPr>
            <w:tcW w:w="1134" w:type="dxa"/>
          </w:tcPr>
          <w:p w14:paraId="2B4ED9FE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10</w:t>
            </w:r>
          </w:p>
        </w:tc>
      </w:tr>
      <w:tr w:rsidR="00122837" w:rsidRPr="00E125DF" w14:paraId="1DFF7930" w14:textId="77777777" w:rsidTr="00122837">
        <w:tc>
          <w:tcPr>
            <w:tcW w:w="2550" w:type="dxa"/>
          </w:tcPr>
          <w:p w14:paraId="28C89473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198" w:type="dxa"/>
          </w:tcPr>
          <w:p w14:paraId="31F3D9C4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3</w:t>
            </w:r>
          </w:p>
        </w:tc>
        <w:tc>
          <w:tcPr>
            <w:tcW w:w="1352" w:type="dxa"/>
          </w:tcPr>
          <w:p w14:paraId="72F613CF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274" w:type="dxa"/>
          </w:tcPr>
          <w:p w14:paraId="6562E3B5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92" w:type="dxa"/>
          </w:tcPr>
          <w:p w14:paraId="1DC68C2B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76" w:type="dxa"/>
          </w:tcPr>
          <w:p w14:paraId="64FC194C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134" w:type="dxa"/>
          </w:tcPr>
          <w:p w14:paraId="366363FC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</w:tr>
      <w:tr w:rsidR="00122837" w:rsidRPr="00E125DF" w14:paraId="09784BE4" w14:textId="77777777" w:rsidTr="00122837">
        <w:tc>
          <w:tcPr>
            <w:tcW w:w="2550" w:type="dxa"/>
          </w:tcPr>
          <w:p w14:paraId="6CD8FA94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198" w:type="dxa"/>
          </w:tcPr>
          <w:p w14:paraId="5B11FF4B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1352" w:type="dxa"/>
          </w:tcPr>
          <w:p w14:paraId="5C7BC014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74" w:type="dxa"/>
          </w:tcPr>
          <w:p w14:paraId="1284A552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</w:tcPr>
          <w:p w14:paraId="05C6FD67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3DF41E40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</w:tcPr>
          <w:p w14:paraId="5939622D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</w:tr>
      <w:tr w:rsidR="00122837" w:rsidRPr="00E125DF" w14:paraId="2901C3B7" w14:textId="77777777" w:rsidTr="00122837">
        <w:tc>
          <w:tcPr>
            <w:tcW w:w="2550" w:type="dxa"/>
          </w:tcPr>
          <w:p w14:paraId="670420C0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198" w:type="dxa"/>
          </w:tcPr>
          <w:p w14:paraId="24694510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50.16</w:t>
            </w:r>
          </w:p>
        </w:tc>
        <w:tc>
          <w:tcPr>
            <w:tcW w:w="1352" w:type="dxa"/>
          </w:tcPr>
          <w:p w14:paraId="758B2C15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4" w:type="dxa"/>
          </w:tcPr>
          <w:p w14:paraId="77272773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7)</w:t>
            </w:r>
          </w:p>
        </w:tc>
        <w:tc>
          <w:tcPr>
            <w:tcW w:w="992" w:type="dxa"/>
          </w:tcPr>
          <w:p w14:paraId="34215081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276" w:type="dxa"/>
          </w:tcPr>
          <w:p w14:paraId="7D1A23BA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261.84</w:t>
            </w:r>
          </w:p>
        </w:tc>
        <w:tc>
          <w:tcPr>
            <w:tcW w:w="1134" w:type="dxa"/>
          </w:tcPr>
          <w:p w14:paraId="6ED97F9E" w14:textId="77777777" w:rsidR="00122837" w:rsidRPr="00E125DF" w:rsidRDefault="00122837" w:rsidP="00122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0</w:t>
            </w:r>
          </w:p>
        </w:tc>
      </w:tr>
    </w:tbl>
    <w:p w14:paraId="2890F948" w14:textId="71640632" w:rsidR="00BC7146" w:rsidRPr="00E125DF" w:rsidRDefault="00BC7146" w:rsidP="00BC7146">
      <w:pPr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  <w:bCs/>
        </w:rPr>
        <w:t>MR PRESSO=</w:t>
      </w:r>
      <w:r w:rsidRPr="00E125DF">
        <w:rPr>
          <w:rFonts w:ascii="Times New Roman" w:hAnsi="Times New Roman" w:cs="Times New Roman"/>
          <w:b/>
          <w:bCs/>
        </w:rPr>
        <w:t xml:space="preserve"> </w:t>
      </w:r>
      <w:r w:rsidRPr="00E125DF">
        <w:rPr>
          <w:rFonts w:ascii="Times New Roman" w:hAnsi="Times New Roman" w:cs="Times New Roman"/>
        </w:rPr>
        <w:t xml:space="preserve">Mendelian Randomization Pleiotropy Residual Sum and Outlier; </w:t>
      </w:r>
      <w:r w:rsidRPr="00E125DF">
        <w:rPr>
          <w:rFonts w:ascii="Times New Roman" w:hAnsi="Times New Roman" w:cs="Times New Roman"/>
          <w:bCs/>
        </w:rPr>
        <w:sym w:font="Symbol" w:char="F062"/>
      </w:r>
      <w:r w:rsidRPr="00E125DF">
        <w:rPr>
          <w:rFonts w:ascii="Times New Roman" w:hAnsi="Times New Roman" w:cs="Times New Roman"/>
          <w:bCs/>
        </w:rPr>
        <w:t>=beta coefficient; S.E=standard error. IVW=inverse variance weighted regression; df=degrees of freedom; SE=standard error; HDL=high-density lipoprotein; HbA1C=glycated haemoglobin; LDL=low-density lipoprotein.</w:t>
      </w:r>
      <w:r w:rsidRPr="00E125DF">
        <w:rPr>
          <w:rFonts w:ascii="Times New Roman" w:hAnsi="Times New Roman" w:cs="Times New Roman"/>
          <w:sz w:val="20"/>
          <w:szCs w:val="20"/>
        </w:rPr>
        <w:br/>
      </w:r>
      <w:r w:rsidRPr="00E125DF">
        <w:rPr>
          <w:rFonts w:ascii="Times New Roman" w:hAnsi="Times New Roman" w:cs="Times New Roman"/>
        </w:rPr>
        <w:t>*no evidence of horizontal pleiotropy; †no identified outliers</w:t>
      </w:r>
    </w:p>
    <w:p w14:paraId="43CDBD6B" w14:textId="77777777" w:rsidR="000F496A" w:rsidRPr="00E125DF" w:rsidRDefault="000F496A" w:rsidP="000F496A">
      <w:pPr>
        <w:rPr>
          <w:rFonts w:ascii="Times New Roman" w:hAnsi="Times New Roman" w:cs="Times New Roman"/>
        </w:rPr>
      </w:pPr>
    </w:p>
    <w:p w14:paraId="46E89D05" w14:textId="77777777" w:rsidR="000F496A" w:rsidRPr="00E125DF" w:rsidRDefault="000F496A" w:rsidP="000F496A">
      <w:pPr>
        <w:rPr>
          <w:rFonts w:ascii="Times New Roman" w:hAnsi="Times New Roman" w:cs="Times New Roman"/>
        </w:rPr>
      </w:pPr>
    </w:p>
    <w:p w14:paraId="15581D33" w14:textId="6FEC562F" w:rsidR="00691B47" w:rsidRPr="001B1897" w:rsidRDefault="00691B47" w:rsidP="000F496A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0F496A"/>
    <w:rsid w:val="00107C8E"/>
    <w:rsid w:val="00122837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763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27E72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B0E30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72D68"/>
    <w:rsid w:val="009C3D4B"/>
    <w:rsid w:val="009D55F0"/>
    <w:rsid w:val="009F7C19"/>
    <w:rsid w:val="00A01E9A"/>
    <w:rsid w:val="00A104C7"/>
    <w:rsid w:val="00A45AA3"/>
    <w:rsid w:val="00A64C38"/>
    <w:rsid w:val="00AA713D"/>
    <w:rsid w:val="00AC1AB2"/>
    <w:rsid w:val="00AC626F"/>
    <w:rsid w:val="00B25E35"/>
    <w:rsid w:val="00B3617F"/>
    <w:rsid w:val="00B66A7C"/>
    <w:rsid w:val="00BB2DD0"/>
    <w:rsid w:val="00BC5A63"/>
    <w:rsid w:val="00BC7146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>University of Cambridge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22:00Z</dcterms:created>
  <dcterms:modified xsi:type="dcterms:W3CDTF">2020-12-10T13:22:00Z</dcterms:modified>
</cp:coreProperties>
</file>